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2" w:rightFromText="142" w:vertAnchor="page" w:horzAnchor="margin" w:tblpXSpec="center" w:tblpY="2596"/>
        <w:tblW w:w="803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8"/>
        <w:gridCol w:w="3547"/>
        <w:gridCol w:w="3402"/>
      </w:tblGrid>
      <w:tr w:rsidR="005B1AC6" w:rsidRPr="005B1AC6" w:rsidTr="005B1AC6">
        <w:trPr>
          <w:trHeight w:val="321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AC6" w:rsidRPr="005B1AC6" w:rsidRDefault="005B1AC6" w:rsidP="005B1A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B1AC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xon</w:t>
            </w:r>
          </w:p>
        </w:tc>
        <w:tc>
          <w:tcPr>
            <w:tcW w:w="35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AC6" w:rsidRPr="005B1AC6" w:rsidRDefault="005B1AC6" w:rsidP="005B1A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AC6" w:rsidRPr="005B1AC6" w:rsidRDefault="005B1AC6" w:rsidP="005B1A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reverse</w:t>
            </w:r>
          </w:p>
        </w:tc>
      </w:tr>
      <w:tr w:rsidR="005B1AC6" w:rsidRPr="005B1AC6" w:rsidTr="005B1AC6">
        <w:trPr>
          <w:trHeight w:val="321"/>
        </w:trPr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AC6" w:rsidRPr="005B1AC6" w:rsidRDefault="005B1AC6" w:rsidP="005B1A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B1AC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x1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AC6" w:rsidRPr="005B1AC6" w:rsidRDefault="005B1AC6" w:rsidP="005B1A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D47">
              <w:t xml:space="preserve">5′- </w:t>
            </w:r>
            <w:proofErr w:type="spellStart"/>
            <w:r w:rsidRPr="005B1AC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gcgggacggtggggccaga</w:t>
            </w:r>
            <w:proofErr w:type="spellEnd"/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53D47">
              <w:t>-3′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AC6" w:rsidRPr="005B1AC6" w:rsidRDefault="005B1AC6" w:rsidP="005B1A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D47">
              <w:t xml:space="preserve">5′- </w:t>
            </w:r>
            <w:proofErr w:type="spellStart"/>
            <w:r w:rsidRPr="005B1AC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ccccgcgcccccgacg</w:t>
            </w:r>
            <w:proofErr w:type="spellEnd"/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53D47">
              <w:t>-3′</w:t>
            </w:r>
          </w:p>
        </w:tc>
      </w:tr>
      <w:tr w:rsidR="005B1AC6" w:rsidRPr="005B1AC6" w:rsidTr="005B1AC6">
        <w:trPr>
          <w:trHeight w:val="321"/>
        </w:trPr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AC6" w:rsidRPr="005B1AC6" w:rsidRDefault="005B1AC6" w:rsidP="005B1A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B1AC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x2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AC6" w:rsidRPr="005B1AC6" w:rsidRDefault="005B1AC6" w:rsidP="005B1A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D47">
              <w:t xml:space="preserve">5′- </w:t>
            </w:r>
            <w:proofErr w:type="spellStart"/>
            <w:r w:rsidRPr="005B1AC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ggctcacgctcccccctgt</w:t>
            </w:r>
            <w:proofErr w:type="spellEnd"/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53D47">
              <w:t>-3′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AC6" w:rsidRPr="005B1AC6" w:rsidRDefault="005B1AC6" w:rsidP="005B1A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D47">
              <w:t xml:space="preserve">5′- </w:t>
            </w:r>
            <w:proofErr w:type="spellStart"/>
            <w:r w:rsidRPr="005B1AC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gggccctgctctgagcgtt</w:t>
            </w:r>
            <w:proofErr w:type="spellEnd"/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53D47">
              <w:t>-3′</w:t>
            </w:r>
          </w:p>
        </w:tc>
      </w:tr>
      <w:tr w:rsidR="005B1AC6" w:rsidRPr="005B1AC6" w:rsidTr="005B1AC6">
        <w:trPr>
          <w:trHeight w:val="321"/>
        </w:trPr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AC6" w:rsidRPr="005B1AC6" w:rsidRDefault="005B1AC6" w:rsidP="005B1A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B1AC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x3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AC6" w:rsidRPr="005B1AC6" w:rsidRDefault="005B1AC6" w:rsidP="005B1A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D47">
              <w:t xml:space="preserve">5′- </w:t>
            </w:r>
            <w:proofErr w:type="spellStart"/>
            <w:r w:rsidRPr="005B1AC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agcccgggtctctgcactgtcacg</w:t>
            </w:r>
            <w:proofErr w:type="spellEnd"/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53D47">
              <w:t>-3′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AC6" w:rsidRPr="005B1AC6" w:rsidRDefault="005B1AC6" w:rsidP="005B1A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D47">
              <w:t xml:space="preserve">5′- </w:t>
            </w:r>
            <w:proofErr w:type="spellStart"/>
            <w:r w:rsidRPr="005B1AC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atgaatgtcccatcttcctgcacg</w:t>
            </w:r>
            <w:proofErr w:type="spellEnd"/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53D47">
              <w:t>-3′</w:t>
            </w:r>
          </w:p>
        </w:tc>
      </w:tr>
      <w:tr w:rsidR="005B1AC6" w:rsidRPr="005B1AC6" w:rsidTr="005B1AC6">
        <w:trPr>
          <w:trHeight w:val="321"/>
        </w:trPr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AC6" w:rsidRPr="005B1AC6" w:rsidRDefault="005B1AC6" w:rsidP="005B1A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B1AC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x4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AC6" w:rsidRPr="005B1AC6" w:rsidRDefault="005B1AC6" w:rsidP="005B1A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D47">
              <w:t xml:space="preserve">5′- </w:t>
            </w:r>
            <w:proofErr w:type="spellStart"/>
            <w:r w:rsidRPr="005B1AC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tgttgcctcctctcatgat</w:t>
            </w:r>
            <w:proofErr w:type="spellEnd"/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53D47">
              <w:t>-3′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AC6" w:rsidRPr="005B1AC6" w:rsidRDefault="005B1AC6" w:rsidP="005B1A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D47">
              <w:t xml:space="preserve">5′- </w:t>
            </w:r>
            <w:proofErr w:type="spellStart"/>
            <w:r w:rsidRPr="005B1AC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gaggaccttggacatcgag</w:t>
            </w:r>
            <w:proofErr w:type="spellEnd"/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53D47">
              <w:t>-3′</w:t>
            </w:r>
          </w:p>
        </w:tc>
      </w:tr>
      <w:tr w:rsidR="005B1AC6" w:rsidRPr="005B1AC6" w:rsidTr="005B1AC6">
        <w:trPr>
          <w:trHeight w:val="321"/>
        </w:trPr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AC6" w:rsidRPr="005B1AC6" w:rsidRDefault="005B1AC6" w:rsidP="005B1A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B1AC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x5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AC6" w:rsidRPr="005B1AC6" w:rsidRDefault="005B1AC6" w:rsidP="005B1A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D47">
              <w:t xml:space="preserve">5′- </w:t>
            </w:r>
            <w:proofErr w:type="spellStart"/>
            <w:r w:rsidRPr="005B1AC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gtcggctcttggtggagtttgctg</w:t>
            </w:r>
            <w:proofErr w:type="spellEnd"/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53D47">
              <w:t>-3′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AC6" w:rsidRPr="005B1AC6" w:rsidRDefault="005B1AC6" w:rsidP="005B1A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D47">
              <w:t xml:space="preserve">5′- </w:t>
            </w:r>
            <w:proofErr w:type="spellStart"/>
            <w:r w:rsidRPr="005B1AC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tctaactggggctgacaaatcac</w:t>
            </w:r>
            <w:proofErr w:type="spellEnd"/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53D47">
              <w:t>-3′</w:t>
            </w:r>
          </w:p>
        </w:tc>
      </w:tr>
      <w:tr w:rsidR="005B1AC6" w:rsidRPr="005B1AC6" w:rsidTr="005B1AC6">
        <w:trPr>
          <w:trHeight w:val="321"/>
        </w:trPr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AC6" w:rsidRPr="005B1AC6" w:rsidRDefault="005B1AC6" w:rsidP="005B1A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B1AC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x6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AC6" w:rsidRPr="005B1AC6" w:rsidRDefault="005B1AC6" w:rsidP="005B1A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D47">
              <w:t xml:space="preserve">5′- </w:t>
            </w:r>
            <w:proofErr w:type="spellStart"/>
            <w:r w:rsidRPr="005B1AC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acagagggggataaccactgagtc</w:t>
            </w:r>
            <w:proofErr w:type="spellEnd"/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53D47">
              <w:t>-3′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AC6" w:rsidRPr="005B1AC6" w:rsidRDefault="005B1AC6" w:rsidP="005B1A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D47">
              <w:t xml:space="preserve">5′- </w:t>
            </w:r>
            <w:proofErr w:type="spellStart"/>
            <w:r w:rsidRPr="005B1AC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gcagcccccacacatgcatggatg</w:t>
            </w:r>
            <w:proofErr w:type="spellEnd"/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53D47">
              <w:t>-3′</w:t>
            </w:r>
          </w:p>
        </w:tc>
      </w:tr>
      <w:tr w:rsidR="005B1AC6" w:rsidRPr="005B1AC6" w:rsidTr="005B1AC6">
        <w:trPr>
          <w:trHeight w:val="321"/>
        </w:trPr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AC6" w:rsidRPr="005B1AC6" w:rsidRDefault="005B1AC6" w:rsidP="005B1A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B1AC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x7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-1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AC6" w:rsidRPr="005B1AC6" w:rsidRDefault="005B1AC6" w:rsidP="005B1A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D47">
              <w:t xml:space="preserve">5′- </w:t>
            </w:r>
            <w:proofErr w:type="spellStart"/>
            <w:r w:rsidRPr="005B1AC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tggaaggggtggggagcga</w:t>
            </w:r>
            <w:proofErr w:type="spellEnd"/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53D47">
              <w:t>-3′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AC6" w:rsidRPr="005B1AC6" w:rsidRDefault="005B1AC6" w:rsidP="005B1A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D47">
              <w:t xml:space="preserve">5′- </w:t>
            </w:r>
            <w:proofErr w:type="spellStart"/>
            <w:r w:rsidRPr="005B1AC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gctgcccgcgtaggacgaga</w:t>
            </w:r>
            <w:proofErr w:type="spellEnd"/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53D47">
              <w:t>-3′</w:t>
            </w:r>
          </w:p>
        </w:tc>
      </w:tr>
      <w:tr w:rsidR="005B1AC6" w:rsidRPr="005B1AC6" w:rsidTr="005B1AC6">
        <w:trPr>
          <w:trHeight w:val="321"/>
        </w:trPr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AC6" w:rsidRPr="005B1AC6" w:rsidRDefault="005B1AC6" w:rsidP="005B1A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 w:rsidRPr="005B1AC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tspot</w:t>
            </w:r>
            <w:r w:rsidRPr="005B1AC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AC6" w:rsidRPr="005B1AC6" w:rsidRDefault="005B1AC6" w:rsidP="005B1A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D47">
              <w:t xml:space="preserve">5′- </w:t>
            </w:r>
            <w:proofErr w:type="spellStart"/>
            <w:r w:rsidRPr="005B1AC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acagactggacatgccgaaaa</w:t>
            </w:r>
            <w:proofErr w:type="spellEnd"/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53D47">
              <w:t>-3′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AC6" w:rsidRPr="005B1AC6" w:rsidRDefault="005B1AC6" w:rsidP="005B1A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D47">
              <w:t xml:space="preserve">5′- </w:t>
            </w:r>
            <w:proofErr w:type="spellStart"/>
            <w:r w:rsidRPr="005B1AC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atggccagagcaatcctcgtc</w:t>
            </w:r>
            <w:proofErr w:type="spellEnd"/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53D47">
              <w:t>-3′</w:t>
            </w:r>
          </w:p>
        </w:tc>
      </w:tr>
      <w:tr w:rsidR="005B1AC6" w:rsidRPr="005B1AC6" w:rsidTr="005B1AC6">
        <w:trPr>
          <w:trHeight w:val="321"/>
        </w:trPr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AC6" w:rsidRPr="005B1AC6" w:rsidRDefault="005B1AC6" w:rsidP="005B1A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B1AC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x7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-2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AC6" w:rsidRPr="005B1AC6" w:rsidRDefault="005B1AC6" w:rsidP="005B1A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D47">
              <w:t xml:space="preserve">5′- </w:t>
            </w:r>
            <w:proofErr w:type="spellStart"/>
            <w:r w:rsidRPr="005B1AC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acagtgcggccagggactca</w:t>
            </w:r>
            <w:proofErr w:type="spellEnd"/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53D47">
              <w:t>-3′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AC6" w:rsidRPr="005B1AC6" w:rsidRDefault="005B1AC6" w:rsidP="005B1A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D47">
              <w:t xml:space="preserve">5′- </w:t>
            </w:r>
            <w:proofErr w:type="spellStart"/>
            <w:r w:rsidRPr="005B1AC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gccccttcctccggtgg</w:t>
            </w:r>
            <w:proofErr w:type="spellEnd"/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53D47">
              <w:t>-3′</w:t>
            </w:r>
          </w:p>
        </w:tc>
      </w:tr>
    </w:tbl>
    <w:p w:rsidR="005B1AC6" w:rsidRPr="005B1AC6" w:rsidRDefault="005B1AC6">
      <w:pPr>
        <w:rPr>
          <w:rFonts w:ascii="Times New Roman" w:hAnsi="Times New Roman" w:cs="Times New Roman"/>
          <w:sz w:val="24"/>
          <w:szCs w:val="24"/>
        </w:rPr>
      </w:pPr>
      <w:r w:rsidRPr="005567A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E55519">
        <w:rPr>
          <w:rFonts w:ascii="Times New Roman" w:hAnsi="Times New Roman" w:cs="Times New Roman" w:hint="eastAsia"/>
          <w:b/>
          <w:sz w:val="24"/>
          <w:szCs w:val="24"/>
        </w:rPr>
        <w:t>Table e-1.</w:t>
      </w:r>
      <w:proofErr w:type="gramEnd"/>
      <w:r w:rsidR="00E55519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AD0545">
        <w:rPr>
          <w:rFonts w:ascii="Times New Roman" w:hAnsi="Times New Roman" w:cs="Times New Roman" w:hint="eastAsia"/>
          <w:b/>
          <w:sz w:val="24"/>
          <w:szCs w:val="24"/>
        </w:rPr>
        <w:t>P</w:t>
      </w:r>
      <w:r w:rsidR="00AD0545" w:rsidRPr="00AD0545">
        <w:rPr>
          <w:rFonts w:ascii="Times New Roman" w:hAnsi="Times New Roman" w:cs="Times New Roman"/>
          <w:b/>
          <w:sz w:val="24"/>
          <w:szCs w:val="24"/>
        </w:rPr>
        <w:t xml:space="preserve">rimers used for </w:t>
      </w:r>
      <w:r w:rsidR="009C630C">
        <w:rPr>
          <w:rFonts w:ascii="Times New Roman" w:hAnsi="Times New Roman" w:cs="Times New Roman"/>
          <w:b/>
          <w:sz w:val="24"/>
          <w:szCs w:val="24"/>
        </w:rPr>
        <w:t>S</w:t>
      </w:r>
      <w:r w:rsidR="00AD0545" w:rsidRPr="00AD0545">
        <w:rPr>
          <w:rFonts w:ascii="Times New Roman" w:hAnsi="Times New Roman" w:cs="Times New Roman"/>
          <w:b/>
          <w:sz w:val="24"/>
          <w:szCs w:val="24"/>
        </w:rPr>
        <w:t>anger sequencing</w:t>
      </w:r>
    </w:p>
    <w:p w:rsidR="005B1AC6" w:rsidRDefault="002C199B">
      <w:proofErr w:type="spellStart"/>
      <w:r>
        <w:rPr>
          <w:rFonts w:hint="eastAsia"/>
          <w:vertAlign w:val="superscript"/>
        </w:rPr>
        <w:t>a</w:t>
      </w:r>
      <w:r>
        <w:rPr>
          <w:rFonts w:hint="eastAsia"/>
        </w:rPr>
        <w:t>T</w:t>
      </w:r>
      <w:r w:rsidR="005B1AC6">
        <w:rPr>
          <w:rFonts w:hint="eastAsia"/>
        </w:rPr>
        <w:t>he</w:t>
      </w:r>
      <w:proofErr w:type="spellEnd"/>
      <w:r w:rsidR="005B1AC6">
        <w:rPr>
          <w:rFonts w:hint="eastAsia"/>
        </w:rPr>
        <w:t xml:space="preserve"> </w:t>
      </w:r>
      <w:r w:rsidR="009C630C">
        <w:t xml:space="preserve">primer </w:t>
      </w:r>
      <w:r w:rsidR="005B1AC6">
        <w:rPr>
          <w:rFonts w:hint="eastAsia"/>
        </w:rPr>
        <w:t xml:space="preserve">pair for hotspot covers </w:t>
      </w:r>
      <w:r w:rsidRPr="002C199B">
        <w:t>c.1124_1127dup</w:t>
      </w:r>
      <w:r>
        <w:rPr>
          <w:rFonts w:hint="eastAsia"/>
        </w:rPr>
        <w:t xml:space="preserve"> in exon7</w:t>
      </w:r>
      <w:r w:rsidRPr="002C199B">
        <w:t xml:space="preserve"> </w:t>
      </w:r>
      <w:r>
        <w:rPr>
          <w:rFonts w:hint="eastAsia"/>
        </w:rPr>
        <w:t>(</w:t>
      </w:r>
      <w:r w:rsidR="005B1AC6" w:rsidRPr="005B1AC6">
        <w:t>NM_173660</w:t>
      </w:r>
      <w:r>
        <w:rPr>
          <w:rFonts w:hint="eastAsia"/>
        </w:rPr>
        <w:t>).</w:t>
      </w:r>
      <w:r w:rsidR="00525025">
        <w:rPr>
          <w:rFonts w:hint="eastAsia"/>
        </w:rPr>
        <w:t xml:space="preserve"> </w:t>
      </w:r>
      <w:r w:rsidR="009C630C">
        <w:t>T</w:t>
      </w:r>
      <w:r w:rsidR="00525025">
        <w:rPr>
          <w:rFonts w:hint="eastAsia"/>
        </w:rPr>
        <w:t xml:space="preserve">hree </w:t>
      </w:r>
      <w:r w:rsidR="009C630C">
        <w:t xml:space="preserve">primer </w:t>
      </w:r>
      <w:r w:rsidR="00525025">
        <w:rPr>
          <w:rFonts w:hint="eastAsia"/>
        </w:rPr>
        <w:t xml:space="preserve">pairs </w:t>
      </w:r>
      <w:r w:rsidR="009C630C">
        <w:t>(</w:t>
      </w:r>
      <w:r w:rsidR="00525025">
        <w:rPr>
          <w:rFonts w:hint="eastAsia"/>
        </w:rPr>
        <w:t>ex7-1, hotspot and ex7-2</w:t>
      </w:r>
      <w:r w:rsidR="009C630C">
        <w:t>) are required</w:t>
      </w:r>
      <w:r w:rsidR="00525025">
        <w:rPr>
          <w:rFonts w:hint="eastAsia"/>
        </w:rPr>
        <w:t xml:space="preserve"> to investigate the </w:t>
      </w:r>
      <w:r w:rsidR="009C630C">
        <w:t>entire</w:t>
      </w:r>
      <w:r w:rsidR="009C630C">
        <w:rPr>
          <w:rFonts w:hint="eastAsia"/>
        </w:rPr>
        <w:t xml:space="preserve"> </w:t>
      </w:r>
      <w:r w:rsidR="00525025">
        <w:rPr>
          <w:rFonts w:hint="eastAsia"/>
        </w:rPr>
        <w:t>coding region of exon7.</w:t>
      </w:r>
      <w:bookmarkStart w:id="0" w:name="_GoBack"/>
      <w:bookmarkEnd w:id="0"/>
    </w:p>
    <w:p w:rsidR="005B1AC6" w:rsidRPr="00525025" w:rsidRDefault="005B1AC6"/>
    <w:p w:rsidR="005B1AC6" w:rsidRPr="002C199B" w:rsidRDefault="005B1AC6"/>
    <w:sectPr w:rsidR="005B1AC6" w:rsidRPr="002C199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4516B" w:rsidRDefault="0024516B" w:rsidP="00E55519">
      <w:r>
        <w:separator/>
      </w:r>
    </w:p>
  </w:endnote>
  <w:endnote w:type="continuationSeparator" w:id="0">
    <w:p w:rsidR="0024516B" w:rsidRDefault="0024516B" w:rsidP="00E555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4516B" w:rsidRDefault="0024516B" w:rsidP="00E55519">
      <w:r>
        <w:separator/>
      </w:r>
    </w:p>
  </w:footnote>
  <w:footnote w:type="continuationSeparator" w:id="0">
    <w:p w:rsidR="0024516B" w:rsidRDefault="0024516B" w:rsidP="00E55519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Hanns Lochmuller">
    <w15:presenceInfo w15:providerId="Windows Live" w15:userId="d18ee38f1101ea7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1AC6"/>
    <w:rsid w:val="00030082"/>
    <w:rsid w:val="000D61CD"/>
    <w:rsid w:val="001B3300"/>
    <w:rsid w:val="001F2E7E"/>
    <w:rsid w:val="002129D1"/>
    <w:rsid w:val="0024516B"/>
    <w:rsid w:val="002C199B"/>
    <w:rsid w:val="002F5C59"/>
    <w:rsid w:val="003556C6"/>
    <w:rsid w:val="00356B53"/>
    <w:rsid w:val="00366712"/>
    <w:rsid w:val="003E55BB"/>
    <w:rsid w:val="004559F0"/>
    <w:rsid w:val="004817EB"/>
    <w:rsid w:val="004A14AE"/>
    <w:rsid w:val="004A4FB1"/>
    <w:rsid w:val="004C124F"/>
    <w:rsid w:val="004E67F5"/>
    <w:rsid w:val="00521E3B"/>
    <w:rsid w:val="00525025"/>
    <w:rsid w:val="0055162D"/>
    <w:rsid w:val="005567AD"/>
    <w:rsid w:val="00582B33"/>
    <w:rsid w:val="005B1AC6"/>
    <w:rsid w:val="0060491E"/>
    <w:rsid w:val="00634FDC"/>
    <w:rsid w:val="00665ECE"/>
    <w:rsid w:val="008177DB"/>
    <w:rsid w:val="008309B6"/>
    <w:rsid w:val="00900D73"/>
    <w:rsid w:val="00990E45"/>
    <w:rsid w:val="009C630C"/>
    <w:rsid w:val="009D073A"/>
    <w:rsid w:val="009E62D4"/>
    <w:rsid w:val="00A45237"/>
    <w:rsid w:val="00AB1D7F"/>
    <w:rsid w:val="00AD0545"/>
    <w:rsid w:val="00B22F8A"/>
    <w:rsid w:val="00B80F2E"/>
    <w:rsid w:val="00C069B5"/>
    <w:rsid w:val="00C271F7"/>
    <w:rsid w:val="00C3628A"/>
    <w:rsid w:val="00CD493F"/>
    <w:rsid w:val="00CE2EE0"/>
    <w:rsid w:val="00CE35B6"/>
    <w:rsid w:val="00D53241"/>
    <w:rsid w:val="00E04CF5"/>
    <w:rsid w:val="00E15F19"/>
    <w:rsid w:val="00E55519"/>
    <w:rsid w:val="00E71ECF"/>
    <w:rsid w:val="00EB387F"/>
    <w:rsid w:val="00EC76A6"/>
    <w:rsid w:val="00F53068"/>
    <w:rsid w:val="00FD7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C630C"/>
    <w:rPr>
      <w:rFonts w:ascii="Segoe UI" w:hAnsi="Segoe UI" w:cs="Segoe U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9C630C"/>
    <w:rPr>
      <w:rFonts w:ascii="Segoe UI" w:hAnsi="Segoe UI" w:cs="Segoe U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E5551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E55519"/>
  </w:style>
  <w:style w:type="paragraph" w:styleId="a7">
    <w:name w:val="footer"/>
    <w:basedOn w:val="a"/>
    <w:link w:val="a8"/>
    <w:uiPriority w:val="99"/>
    <w:unhideWhenUsed/>
    <w:rsid w:val="00E55519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E5551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C630C"/>
    <w:rPr>
      <w:rFonts w:ascii="Segoe UI" w:hAnsi="Segoe UI" w:cs="Segoe U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9C630C"/>
    <w:rPr>
      <w:rFonts w:ascii="Segoe UI" w:hAnsi="Segoe UI" w:cs="Segoe U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E5551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E55519"/>
  </w:style>
  <w:style w:type="paragraph" w:styleId="a7">
    <w:name w:val="footer"/>
    <w:basedOn w:val="a"/>
    <w:link w:val="a8"/>
    <w:uiPriority w:val="99"/>
    <w:unhideWhenUsed/>
    <w:rsid w:val="00E55519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E555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149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27</Words>
  <Characters>729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BM</dc:creator>
  <cp:lastModifiedBy>IBM</cp:lastModifiedBy>
  <cp:revision>5</cp:revision>
  <dcterms:created xsi:type="dcterms:W3CDTF">2017-03-07T17:36:00Z</dcterms:created>
  <dcterms:modified xsi:type="dcterms:W3CDTF">2017-03-22T14:24:00Z</dcterms:modified>
</cp:coreProperties>
</file>